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Appendix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 Methodological quality assessments of non-randomised studies of the effects of interventions using ROBINS-I.</w:t>
      </w:r>
    </w:p>
    <w:tbl>
      <w:tblPr>
        <w:tblStyle w:val="2"/>
        <w:tblW w:w="1106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328"/>
        <w:gridCol w:w="1191"/>
        <w:gridCol w:w="1191"/>
        <w:gridCol w:w="1191"/>
        <w:gridCol w:w="1191"/>
        <w:gridCol w:w="1191"/>
        <w:gridCol w:w="1192"/>
        <w:gridCol w:w="13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jc w:val="center"/>
        </w:trPr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as due to confounding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as in selection of participants into study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as in classification of interventions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as due to deviations from intended interventions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as due to missing data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as in measurement of outcomes</w:t>
            </w:r>
          </w:p>
        </w:tc>
        <w:tc>
          <w:tcPr>
            <w:tcW w:w="11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as in selection of the reported result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a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h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oderate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oderat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2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oderat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afo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oderat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  <w:t>Xu et 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  <w:t>20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oderat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a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11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3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c5OWYxOTBkNWFmMDlhNTEzNjBjMDFjMjI4MWYyOTYifQ=="/>
  </w:docVars>
  <w:rsids>
    <w:rsidRoot w:val="00000000"/>
    <w:rsid w:val="07E96DB4"/>
    <w:rsid w:val="2B6836B1"/>
    <w:rsid w:val="304034B7"/>
    <w:rsid w:val="383B00F3"/>
    <w:rsid w:val="3D337B8E"/>
    <w:rsid w:val="6EC959EB"/>
    <w:rsid w:val="77FC1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2T15:41:00Z</dcterms:created>
  <dc:creator>银崽</dc:creator>
  <cp:lastModifiedBy>翎翊Yin</cp:lastModifiedBy>
  <dcterms:modified xsi:type="dcterms:W3CDTF">2023-01-31T09:41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EE306A75694456F9C3AEAE6F37A5AE2</vt:lpwstr>
  </property>
</Properties>
</file>